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49E8FB" w14:textId="1AB5BC8D" w:rsidR="003954D3" w:rsidRPr="003954D3" w:rsidRDefault="003954D3" w:rsidP="003954D3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AU"/>
        </w:rPr>
      </w:pPr>
      <w:r w:rsidRPr="003954D3">
        <w:rPr>
          <w:rFonts w:ascii="Times New Roman" w:hAnsi="Times New Roman" w:cs="Times New Roman"/>
          <w:b/>
          <w:sz w:val="28"/>
          <w:szCs w:val="28"/>
          <w:lang w:val="en-AU"/>
        </w:rPr>
        <w:t>Multimedia Appendix 2</w:t>
      </w:r>
      <w:r w:rsidRPr="003954D3">
        <w:rPr>
          <w:rFonts w:ascii="Times New Roman" w:hAnsi="Times New Roman" w:cs="Times New Roman"/>
          <w:b/>
          <w:sz w:val="28"/>
          <w:szCs w:val="28"/>
          <w:lang w:val="en-AU"/>
        </w:rPr>
        <w:t>: Workshop Guide</w:t>
      </w:r>
    </w:p>
    <w:p w14:paraId="14B9C79E" w14:textId="77777777" w:rsidR="00686316" w:rsidRDefault="003954D3" w:rsidP="003954D3">
      <w:pPr>
        <w:rPr>
          <w:rFonts w:ascii="Times New Roman" w:hAnsi="Times New Roman" w:cs="Times New Roman"/>
          <w:lang w:val="en-AU"/>
        </w:rPr>
      </w:pPr>
      <w:r w:rsidRPr="00BE0977">
        <w:rPr>
          <w:rFonts w:ascii="Times New Roman" w:hAnsi="Times New Roman" w:cs="Times New Roman"/>
          <w:lang w:val="en-AU"/>
        </w:rPr>
        <w:t xml:space="preserve"> </w:t>
      </w:r>
    </w:p>
    <w:p w14:paraId="187BEB4F" w14:textId="362BA8E1" w:rsidR="003954D3" w:rsidRPr="00BE0977" w:rsidRDefault="003954D3" w:rsidP="003954D3">
      <w:pPr>
        <w:rPr>
          <w:rFonts w:ascii="Times New Roman" w:hAnsi="Times New Roman" w:cs="Times New Roman"/>
          <w:lang w:val="en-AU"/>
        </w:rPr>
      </w:pPr>
      <w:bookmarkStart w:id="0" w:name="_GoBack"/>
      <w:bookmarkEnd w:id="0"/>
      <w:r w:rsidRPr="00BE0977">
        <w:rPr>
          <w:rFonts w:ascii="Times New Roman" w:hAnsi="Times New Roman" w:cs="Times New Roman"/>
          <w:lang w:val="en-AU"/>
        </w:rPr>
        <w:t>Workshop 1</w:t>
      </w:r>
    </w:p>
    <w:p w14:paraId="64FEEE91" w14:textId="77777777" w:rsidR="003954D3" w:rsidRPr="00BE0977" w:rsidRDefault="003954D3" w:rsidP="003954D3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4394"/>
        <w:gridCol w:w="1927"/>
      </w:tblGrid>
      <w:tr w:rsidR="003954D3" w:rsidRPr="00BE0977" w14:paraId="759E5A00" w14:textId="77777777" w:rsidTr="00DB5B17">
        <w:tc>
          <w:tcPr>
            <w:tcW w:w="2689" w:type="dxa"/>
            <w:tcBorders>
              <w:right w:val="nil"/>
            </w:tcBorders>
          </w:tcPr>
          <w:p w14:paraId="23132BB6" w14:textId="77777777" w:rsidR="003954D3" w:rsidRPr="00BE0977" w:rsidRDefault="003954D3" w:rsidP="00DB5B17">
            <w:pPr>
              <w:rPr>
                <w:rFonts w:ascii="Times New Roman" w:hAnsi="Times New Roman" w:cs="Times New Roman"/>
                <w:b/>
                <w:lang w:val="en-AU"/>
              </w:rPr>
            </w:pPr>
            <w:r w:rsidRPr="00BE0977">
              <w:rPr>
                <w:rFonts w:ascii="Times New Roman" w:hAnsi="Times New Roman" w:cs="Times New Roman"/>
                <w:b/>
                <w:lang w:val="en-AU"/>
              </w:rPr>
              <w:t>Broad activity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3180A256" w14:textId="77777777" w:rsidR="003954D3" w:rsidRPr="00BE0977" w:rsidRDefault="003954D3" w:rsidP="00DB5B17">
            <w:pPr>
              <w:rPr>
                <w:rFonts w:ascii="Times New Roman" w:hAnsi="Times New Roman" w:cs="Times New Roman"/>
                <w:b/>
                <w:lang w:val="en-AU"/>
              </w:rPr>
            </w:pPr>
            <w:r w:rsidRPr="00BE0977">
              <w:rPr>
                <w:rFonts w:ascii="Times New Roman" w:hAnsi="Times New Roman" w:cs="Times New Roman"/>
                <w:b/>
                <w:lang w:val="en-AU"/>
              </w:rPr>
              <w:t>Details</w:t>
            </w:r>
          </w:p>
        </w:tc>
        <w:tc>
          <w:tcPr>
            <w:tcW w:w="1927" w:type="dxa"/>
            <w:tcBorders>
              <w:left w:val="nil"/>
            </w:tcBorders>
          </w:tcPr>
          <w:p w14:paraId="2EE08014" w14:textId="77777777" w:rsidR="003954D3" w:rsidRPr="00BE0977" w:rsidRDefault="003954D3" w:rsidP="00DB5B17">
            <w:pPr>
              <w:rPr>
                <w:rFonts w:ascii="Times New Roman" w:hAnsi="Times New Roman" w:cs="Times New Roman"/>
                <w:b/>
                <w:lang w:val="en-AU"/>
              </w:rPr>
            </w:pPr>
            <w:r w:rsidRPr="00BE0977">
              <w:rPr>
                <w:rFonts w:ascii="Times New Roman" w:hAnsi="Times New Roman" w:cs="Times New Roman"/>
                <w:b/>
                <w:lang w:val="en-AU"/>
              </w:rPr>
              <w:t>Time allocated</w:t>
            </w:r>
          </w:p>
        </w:tc>
      </w:tr>
      <w:tr w:rsidR="003954D3" w:rsidRPr="00BE0977" w14:paraId="39E20E6B" w14:textId="77777777" w:rsidTr="00DB5B17">
        <w:tc>
          <w:tcPr>
            <w:tcW w:w="2689" w:type="dxa"/>
            <w:tcBorders>
              <w:right w:val="nil"/>
            </w:tcBorders>
          </w:tcPr>
          <w:p w14:paraId="56EFB0ED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 xml:space="preserve">Welcome  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446368E9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1. Welcome participants and thank them for their time.</w:t>
            </w:r>
          </w:p>
          <w:p w14:paraId="34BC934E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</w:p>
          <w:p w14:paraId="416BD6F3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2. Remind that session will be recorded. Ask them to change their display names.</w:t>
            </w:r>
          </w:p>
          <w:p w14:paraId="61220A48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</w:p>
          <w:p w14:paraId="71F15C79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 xml:space="preserve">3. Confirm that all have read the PISCF. Ask if any final questions about study participation. </w:t>
            </w:r>
          </w:p>
          <w:p w14:paraId="53757283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</w:p>
          <w:p w14:paraId="5BB6DC70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4. Seek permission to start recording.</w:t>
            </w:r>
          </w:p>
          <w:p w14:paraId="11338E28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927" w:type="dxa"/>
            <w:tcBorders>
              <w:left w:val="nil"/>
            </w:tcBorders>
          </w:tcPr>
          <w:p w14:paraId="01E1435E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5min</w:t>
            </w:r>
          </w:p>
        </w:tc>
      </w:tr>
      <w:tr w:rsidR="003954D3" w:rsidRPr="00BE0977" w14:paraId="4D10B054" w14:textId="77777777" w:rsidTr="00DB5B17">
        <w:tc>
          <w:tcPr>
            <w:tcW w:w="2689" w:type="dxa"/>
            <w:tcBorders>
              <w:right w:val="nil"/>
            </w:tcBorders>
          </w:tcPr>
          <w:p w14:paraId="304FEB3A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 xml:space="preserve">Workshop Aims </w:t>
            </w:r>
          </w:p>
          <w:p w14:paraId="04FFDE13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66F735BF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 xml:space="preserve">Briefly share: </w:t>
            </w:r>
          </w:p>
          <w:p w14:paraId="34D5DF17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1. Objective of the workshops.</w:t>
            </w:r>
          </w:p>
          <w:p w14:paraId="0BDC551E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</w:p>
          <w:p w14:paraId="1EBA189F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2. What co-design is and what it means for us in adopting this methodology for the workshops.</w:t>
            </w:r>
          </w:p>
          <w:p w14:paraId="644F527E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</w:p>
          <w:p w14:paraId="521C9798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 xml:space="preserve">3. How these workshops fit into the bigger LifeBuoy project. In so doing, state where the project currently is, and where it is headed. </w:t>
            </w:r>
          </w:p>
          <w:p w14:paraId="2DF08AAC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927" w:type="dxa"/>
            <w:tcBorders>
              <w:left w:val="nil"/>
            </w:tcBorders>
          </w:tcPr>
          <w:p w14:paraId="0004A3E8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5min</w:t>
            </w:r>
          </w:p>
        </w:tc>
      </w:tr>
      <w:tr w:rsidR="003954D3" w:rsidRPr="00BE0977" w14:paraId="330D4F35" w14:textId="77777777" w:rsidTr="00DB5B17">
        <w:trPr>
          <w:trHeight w:val="1124"/>
        </w:trPr>
        <w:tc>
          <w:tcPr>
            <w:tcW w:w="2689" w:type="dxa"/>
            <w:tcBorders>
              <w:right w:val="nil"/>
            </w:tcBorders>
          </w:tcPr>
          <w:p w14:paraId="14497770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Workshop Ground Rules and House Keeping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6177BAC2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1. Ground rules for workshops</w:t>
            </w:r>
          </w:p>
          <w:p w14:paraId="494491B9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- no right or wrong responses</w:t>
            </w:r>
          </w:p>
          <w:p w14:paraId="6697399A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- please be honest</w:t>
            </w:r>
          </w:p>
          <w:p w14:paraId="5289A927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 xml:space="preserve">- feel free to disagree, but be respectful </w:t>
            </w:r>
          </w:p>
          <w:p w14:paraId="062B1FB4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 xml:space="preserve">- feel free to tell the facilitator if your views have been overlooked or misinterpreted </w:t>
            </w:r>
          </w:p>
          <w:p w14:paraId="3F6BEA66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 xml:space="preserve">- confidentiality: don’t share what is discussed without permission. </w:t>
            </w:r>
          </w:p>
          <w:p w14:paraId="2A0C12C3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</w:p>
          <w:p w14:paraId="2C389629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2. Highlight that not all suggestions may be eventually adopted due to budget or technological constraints</w:t>
            </w:r>
          </w:p>
          <w:p w14:paraId="11E57C23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</w:p>
          <w:p w14:paraId="2BD80B01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3. Remind them that help is available if they feel distressed at any point during, or after the workshops.</w:t>
            </w:r>
          </w:p>
          <w:p w14:paraId="1A2AF95C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</w:p>
          <w:p w14:paraId="7DAD09A5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lastRenderedPageBreak/>
              <w:t>4. Feel free to excuse themselves from discussions for a moment if needed (e.g., bathroom break, make a cup of tea).</w:t>
            </w:r>
          </w:p>
          <w:p w14:paraId="72580D3A" w14:textId="77777777" w:rsidR="003954D3" w:rsidRPr="00BE0977" w:rsidRDefault="003954D3" w:rsidP="00DB5B17">
            <w:pPr>
              <w:pStyle w:val="ListParagraph"/>
              <w:rPr>
                <w:rFonts w:ascii="Times New Roman" w:hAnsi="Times New Roman" w:cs="Times New Roman"/>
                <w:lang w:val="en-AU"/>
              </w:rPr>
            </w:pPr>
          </w:p>
          <w:p w14:paraId="370067E0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5. Ask if there are questions before moving to the discussions.</w:t>
            </w:r>
          </w:p>
        </w:tc>
        <w:tc>
          <w:tcPr>
            <w:tcW w:w="1927" w:type="dxa"/>
            <w:tcBorders>
              <w:left w:val="nil"/>
            </w:tcBorders>
          </w:tcPr>
          <w:p w14:paraId="259DD551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lastRenderedPageBreak/>
              <w:t>5min</w:t>
            </w:r>
          </w:p>
        </w:tc>
      </w:tr>
      <w:tr w:rsidR="003954D3" w:rsidRPr="00BE0977" w14:paraId="4AA89E7E" w14:textId="77777777" w:rsidTr="00DB5B17">
        <w:tc>
          <w:tcPr>
            <w:tcW w:w="2689" w:type="dxa"/>
            <w:tcBorders>
              <w:right w:val="nil"/>
            </w:tcBorders>
          </w:tcPr>
          <w:p w14:paraId="20A4625F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lastRenderedPageBreak/>
              <w:t xml:space="preserve">Discussion 1: </w:t>
            </w:r>
          </w:p>
          <w:p w14:paraId="5D5EA03D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Message Content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12363A2D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Provide context to the pre-workshop content—based on feedback from:</w:t>
            </w:r>
          </w:p>
          <w:p w14:paraId="4562870C" w14:textId="77777777" w:rsidR="003954D3" w:rsidRPr="00BE0977" w:rsidRDefault="003954D3" w:rsidP="00DB5B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other LifeBuoy users, and</w:t>
            </w:r>
          </w:p>
          <w:p w14:paraId="6FE3A1C3" w14:textId="77777777" w:rsidR="003954D3" w:rsidRPr="00BE0977" w:rsidRDefault="003954D3" w:rsidP="00DB5B1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online survey of &gt;200 mental health app users.</w:t>
            </w:r>
          </w:p>
          <w:p w14:paraId="0AC19DD8" w14:textId="77777777" w:rsidR="003954D3" w:rsidRPr="00BE0977" w:rsidRDefault="003954D3" w:rsidP="00DB5B17">
            <w:pPr>
              <w:pStyle w:val="ListParagraph"/>
              <w:rPr>
                <w:rFonts w:ascii="Times New Roman" w:hAnsi="Times New Roman" w:cs="Times New Roman"/>
                <w:lang w:val="en-AU"/>
              </w:rPr>
            </w:pPr>
          </w:p>
          <w:p w14:paraId="40D11F71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 xml:space="preserve">Discussion of the two questions on Message Content. Max. 25 mins </w:t>
            </w:r>
          </w:p>
          <w:p w14:paraId="31AFFFD4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927" w:type="dxa"/>
            <w:tcBorders>
              <w:left w:val="nil"/>
            </w:tcBorders>
          </w:tcPr>
          <w:p w14:paraId="47F63052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25min</w:t>
            </w:r>
          </w:p>
        </w:tc>
      </w:tr>
      <w:tr w:rsidR="003954D3" w:rsidRPr="00BE0977" w14:paraId="051498A6" w14:textId="77777777" w:rsidTr="00DB5B17">
        <w:tc>
          <w:tcPr>
            <w:tcW w:w="2689" w:type="dxa"/>
            <w:tcBorders>
              <w:right w:val="nil"/>
            </w:tcBorders>
          </w:tcPr>
          <w:p w14:paraId="41D52668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Break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292F4D6F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Ask participants if they’d like a 5 min break</w:t>
            </w:r>
          </w:p>
        </w:tc>
        <w:tc>
          <w:tcPr>
            <w:tcW w:w="1927" w:type="dxa"/>
            <w:tcBorders>
              <w:left w:val="nil"/>
            </w:tcBorders>
          </w:tcPr>
          <w:p w14:paraId="16BA5326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5min</w:t>
            </w:r>
          </w:p>
        </w:tc>
      </w:tr>
      <w:tr w:rsidR="003954D3" w:rsidRPr="00BE0977" w14:paraId="1A210081" w14:textId="77777777" w:rsidTr="00DB5B17">
        <w:trPr>
          <w:trHeight w:val="311"/>
        </w:trPr>
        <w:tc>
          <w:tcPr>
            <w:tcW w:w="2689" w:type="dxa"/>
            <w:tcBorders>
              <w:right w:val="nil"/>
            </w:tcBorders>
          </w:tcPr>
          <w:p w14:paraId="0230C27E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 xml:space="preserve">Discussion 2: </w:t>
            </w:r>
          </w:p>
          <w:p w14:paraId="23A2195E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Message Design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1CB3EA78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Discussion on message designs. Max. 25 mins</w:t>
            </w:r>
          </w:p>
          <w:p w14:paraId="3D36B45E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</w:p>
          <w:p w14:paraId="76B24B84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Ask about suitability of different types of backgrounds for emails and/or Instagram posts</w:t>
            </w:r>
          </w:p>
          <w:p w14:paraId="31081132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927" w:type="dxa"/>
            <w:tcBorders>
              <w:left w:val="nil"/>
            </w:tcBorders>
          </w:tcPr>
          <w:p w14:paraId="1D8889F3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25min</w:t>
            </w:r>
          </w:p>
        </w:tc>
      </w:tr>
      <w:tr w:rsidR="003954D3" w:rsidRPr="00BE0977" w14:paraId="71519AD1" w14:textId="77777777" w:rsidTr="00DB5B17">
        <w:tc>
          <w:tcPr>
            <w:tcW w:w="2689" w:type="dxa"/>
            <w:tcBorders>
              <w:right w:val="nil"/>
            </w:tcBorders>
          </w:tcPr>
          <w:p w14:paraId="7F1D0470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Wrap up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17404A01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S</w:t>
            </w:r>
            <w:r w:rsidRPr="00BE0977">
              <w:rPr>
                <w:rFonts w:ascii="Times New Roman" w:hAnsi="Times New Roman" w:cs="Times New Roman"/>
                <w:lang w:val="en-AU"/>
              </w:rPr>
              <w:t>ummarise feedback for each discussion.</w:t>
            </w:r>
          </w:p>
          <w:p w14:paraId="1863D205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</w:p>
          <w:p w14:paraId="487CD27F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Ask if there was anything that participants felt might be important, but was not discussed? If applicable, put on the agenda for next workshop.</w:t>
            </w:r>
          </w:p>
        </w:tc>
        <w:tc>
          <w:tcPr>
            <w:tcW w:w="1927" w:type="dxa"/>
            <w:tcBorders>
              <w:left w:val="nil"/>
            </w:tcBorders>
          </w:tcPr>
          <w:p w14:paraId="77A43351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10min</w:t>
            </w:r>
          </w:p>
        </w:tc>
      </w:tr>
    </w:tbl>
    <w:p w14:paraId="62AD2F72" w14:textId="77777777" w:rsidR="003954D3" w:rsidRPr="00BE0977" w:rsidRDefault="003954D3" w:rsidP="003954D3">
      <w:pPr>
        <w:spacing w:line="480" w:lineRule="auto"/>
        <w:rPr>
          <w:rFonts w:ascii="Times New Roman" w:hAnsi="Times New Roman" w:cs="Times New Roman"/>
          <w:lang w:val="en-AU"/>
        </w:rPr>
      </w:pPr>
    </w:p>
    <w:p w14:paraId="29021B6E" w14:textId="77777777" w:rsidR="003954D3" w:rsidRPr="00BE0977" w:rsidRDefault="003954D3" w:rsidP="003954D3">
      <w:pPr>
        <w:spacing w:line="480" w:lineRule="auto"/>
        <w:rPr>
          <w:rFonts w:ascii="Times New Roman" w:hAnsi="Times New Roman" w:cs="Times New Roman"/>
          <w:lang w:val="en-AU"/>
        </w:rPr>
      </w:pPr>
    </w:p>
    <w:p w14:paraId="50E31DD5" w14:textId="77777777" w:rsidR="003954D3" w:rsidRPr="00BE0977" w:rsidRDefault="003954D3" w:rsidP="003954D3">
      <w:pPr>
        <w:spacing w:line="480" w:lineRule="auto"/>
        <w:rPr>
          <w:rFonts w:ascii="Times New Roman" w:hAnsi="Times New Roman" w:cs="Times New Roman"/>
          <w:lang w:val="en-AU"/>
        </w:rPr>
      </w:pPr>
    </w:p>
    <w:p w14:paraId="33FC4A2C" w14:textId="77777777" w:rsidR="003954D3" w:rsidRPr="00BE0977" w:rsidRDefault="003954D3" w:rsidP="003954D3">
      <w:pPr>
        <w:spacing w:line="480" w:lineRule="auto"/>
        <w:rPr>
          <w:rFonts w:ascii="Times New Roman" w:hAnsi="Times New Roman" w:cs="Times New Roman"/>
          <w:lang w:val="en-AU"/>
        </w:rPr>
      </w:pPr>
    </w:p>
    <w:p w14:paraId="70B652FF" w14:textId="77777777" w:rsidR="003954D3" w:rsidRPr="00BE0977" w:rsidRDefault="003954D3" w:rsidP="003954D3">
      <w:pPr>
        <w:spacing w:line="480" w:lineRule="auto"/>
        <w:rPr>
          <w:rFonts w:ascii="Times New Roman" w:hAnsi="Times New Roman" w:cs="Times New Roman"/>
          <w:lang w:val="en-AU"/>
        </w:rPr>
      </w:pPr>
    </w:p>
    <w:p w14:paraId="1D9AF8C0" w14:textId="77777777" w:rsidR="003954D3" w:rsidRPr="00BE0977" w:rsidRDefault="003954D3" w:rsidP="003954D3">
      <w:pPr>
        <w:spacing w:line="480" w:lineRule="auto"/>
        <w:rPr>
          <w:rFonts w:ascii="Times New Roman" w:hAnsi="Times New Roman" w:cs="Times New Roman"/>
          <w:lang w:val="en-AU"/>
        </w:rPr>
      </w:pPr>
    </w:p>
    <w:p w14:paraId="5D4597D1" w14:textId="77777777" w:rsidR="003954D3" w:rsidRPr="00BE0977" w:rsidRDefault="003954D3" w:rsidP="003954D3">
      <w:pPr>
        <w:spacing w:line="480" w:lineRule="auto"/>
        <w:rPr>
          <w:rFonts w:ascii="Times New Roman" w:hAnsi="Times New Roman" w:cs="Times New Roman"/>
          <w:lang w:val="en-AU"/>
        </w:rPr>
      </w:pPr>
    </w:p>
    <w:p w14:paraId="51DE245C" w14:textId="77777777" w:rsidR="003954D3" w:rsidRPr="00BE0977" w:rsidRDefault="003954D3" w:rsidP="003954D3">
      <w:pPr>
        <w:spacing w:line="480" w:lineRule="auto"/>
        <w:rPr>
          <w:rFonts w:ascii="Times New Roman" w:hAnsi="Times New Roman" w:cs="Times New Roman"/>
          <w:lang w:val="en-AU"/>
        </w:rPr>
      </w:pPr>
    </w:p>
    <w:p w14:paraId="5225CBCA" w14:textId="77777777" w:rsidR="003954D3" w:rsidRPr="00BE0977" w:rsidRDefault="003954D3" w:rsidP="003954D3">
      <w:pPr>
        <w:rPr>
          <w:rFonts w:ascii="Times New Roman" w:hAnsi="Times New Roman" w:cs="Times New Roman"/>
          <w:lang w:val="en-AU"/>
        </w:rPr>
      </w:pPr>
    </w:p>
    <w:p w14:paraId="0F07F394" w14:textId="77777777" w:rsidR="003954D3" w:rsidRPr="00BE0977" w:rsidRDefault="003954D3" w:rsidP="003954D3">
      <w:pPr>
        <w:rPr>
          <w:rFonts w:ascii="Times New Roman" w:hAnsi="Times New Roman" w:cs="Times New Roman"/>
          <w:lang w:val="en-AU"/>
        </w:rPr>
      </w:pPr>
    </w:p>
    <w:p w14:paraId="3F183D85" w14:textId="77777777" w:rsidR="003954D3" w:rsidRPr="00BE0977" w:rsidRDefault="003954D3" w:rsidP="003954D3">
      <w:pPr>
        <w:rPr>
          <w:rFonts w:ascii="Times New Roman" w:hAnsi="Times New Roman" w:cs="Times New Roman"/>
          <w:lang w:val="en-AU"/>
        </w:rPr>
      </w:pPr>
    </w:p>
    <w:p w14:paraId="1FFCFF78" w14:textId="77777777" w:rsidR="003954D3" w:rsidRPr="00BE0977" w:rsidRDefault="003954D3" w:rsidP="003954D3">
      <w:pPr>
        <w:rPr>
          <w:rFonts w:ascii="Times New Roman" w:hAnsi="Times New Roman" w:cs="Times New Roman"/>
          <w:lang w:val="en-AU"/>
        </w:rPr>
      </w:pPr>
    </w:p>
    <w:p w14:paraId="47E16480" w14:textId="77777777" w:rsidR="003954D3" w:rsidRPr="00BE0977" w:rsidRDefault="003954D3" w:rsidP="003954D3">
      <w:pPr>
        <w:rPr>
          <w:rFonts w:ascii="Times New Roman" w:hAnsi="Times New Roman" w:cs="Times New Roman"/>
          <w:lang w:val="en-AU"/>
        </w:rPr>
      </w:pPr>
    </w:p>
    <w:p w14:paraId="2CD96E66" w14:textId="77777777" w:rsidR="003954D3" w:rsidRPr="00BE0977" w:rsidRDefault="003954D3" w:rsidP="003954D3">
      <w:pPr>
        <w:rPr>
          <w:rFonts w:ascii="Times New Roman" w:hAnsi="Times New Roman" w:cs="Times New Roman"/>
          <w:lang w:val="en-AU"/>
        </w:rPr>
      </w:pPr>
      <w:r w:rsidRPr="00BE0977">
        <w:rPr>
          <w:rFonts w:ascii="Times New Roman" w:hAnsi="Times New Roman" w:cs="Times New Roman"/>
          <w:lang w:val="en-AU"/>
        </w:rPr>
        <w:t>Workshop 2</w:t>
      </w:r>
    </w:p>
    <w:p w14:paraId="2C6D081C" w14:textId="77777777" w:rsidR="003954D3" w:rsidRPr="00BE0977" w:rsidRDefault="003954D3" w:rsidP="003954D3">
      <w:pPr>
        <w:spacing w:line="480" w:lineRule="auto"/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0" w:type="auto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4394"/>
        <w:gridCol w:w="1927"/>
      </w:tblGrid>
      <w:tr w:rsidR="003954D3" w:rsidRPr="00BE0977" w14:paraId="04D031E0" w14:textId="77777777" w:rsidTr="00DB5B17">
        <w:tc>
          <w:tcPr>
            <w:tcW w:w="2689" w:type="dxa"/>
            <w:tcBorders>
              <w:right w:val="nil"/>
            </w:tcBorders>
          </w:tcPr>
          <w:p w14:paraId="6DDCF7D4" w14:textId="77777777" w:rsidR="003954D3" w:rsidRPr="00BE0977" w:rsidRDefault="003954D3" w:rsidP="00DB5B17">
            <w:pPr>
              <w:rPr>
                <w:rFonts w:ascii="Times New Roman" w:hAnsi="Times New Roman" w:cs="Times New Roman"/>
                <w:b/>
                <w:lang w:val="en-AU"/>
              </w:rPr>
            </w:pPr>
            <w:r w:rsidRPr="00BE0977">
              <w:rPr>
                <w:rFonts w:ascii="Times New Roman" w:hAnsi="Times New Roman" w:cs="Times New Roman"/>
                <w:b/>
                <w:lang w:val="en-AU"/>
              </w:rPr>
              <w:t>Broad activity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511C822A" w14:textId="77777777" w:rsidR="003954D3" w:rsidRPr="00BE0977" w:rsidRDefault="003954D3" w:rsidP="00DB5B17">
            <w:pPr>
              <w:rPr>
                <w:rFonts w:ascii="Times New Roman" w:hAnsi="Times New Roman" w:cs="Times New Roman"/>
                <w:b/>
                <w:lang w:val="en-AU"/>
              </w:rPr>
            </w:pPr>
            <w:r w:rsidRPr="00BE0977">
              <w:rPr>
                <w:rFonts w:ascii="Times New Roman" w:hAnsi="Times New Roman" w:cs="Times New Roman"/>
                <w:b/>
                <w:lang w:val="en-AU"/>
              </w:rPr>
              <w:t>Details</w:t>
            </w:r>
          </w:p>
        </w:tc>
        <w:tc>
          <w:tcPr>
            <w:tcW w:w="1927" w:type="dxa"/>
            <w:tcBorders>
              <w:left w:val="nil"/>
              <w:right w:val="nil"/>
            </w:tcBorders>
          </w:tcPr>
          <w:p w14:paraId="4DBA72BA" w14:textId="77777777" w:rsidR="003954D3" w:rsidRPr="00BE0977" w:rsidRDefault="003954D3" w:rsidP="00DB5B17">
            <w:pPr>
              <w:rPr>
                <w:rFonts w:ascii="Times New Roman" w:hAnsi="Times New Roman" w:cs="Times New Roman"/>
                <w:b/>
                <w:lang w:val="en-AU"/>
              </w:rPr>
            </w:pPr>
            <w:r w:rsidRPr="00BE0977">
              <w:rPr>
                <w:rFonts w:ascii="Times New Roman" w:hAnsi="Times New Roman" w:cs="Times New Roman"/>
                <w:b/>
                <w:lang w:val="en-AU"/>
              </w:rPr>
              <w:t>Time allocated</w:t>
            </w:r>
          </w:p>
        </w:tc>
      </w:tr>
      <w:tr w:rsidR="003954D3" w:rsidRPr="00BE0977" w14:paraId="274B4972" w14:textId="77777777" w:rsidTr="00DB5B17">
        <w:tc>
          <w:tcPr>
            <w:tcW w:w="2689" w:type="dxa"/>
            <w:tcBorders>
              <w:right w:val="nil"/>
            </w:tcBorders>
          </w:tcPr>
          <w:p w14:paraId="42160BDB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 xml:space="preserve">Welcome  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62D1B436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1. Welcome participants and thank them for their time.</w:t>
            </w:r>
          </w:p>
          <w:p w14:paraId="21FB6BC9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</w:p>
          <w:p w14:paraId="4562D4A3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 xml:space="preserve">2. Remind that session will be recorded. Ask them to change their display names to the pseudonym they used in the first workshop.  </w:t>
            </w:r>
          </w:p>
          <w:p w14:paraId="7B844A27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</w:p>
          <w:p w14:paraId="1D1DAB50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3. Confirm that all participants are agreeable to take part in today’s workshop.</w:t>
            </w:r>
          </w:p>
          <w:p w14:paraId="1641DA55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</w:p>
          <w:p w14:paraId="7761A02E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4. Seek permission to start recording.</w:t>
            </w:r>
          </w:p>
          <w:p w14:paraId="774AF27A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927" w:type="dxa"/>
            <w:tcBorders>
              <w:left w:val="nil"/>
              <w:right w:val="nil"/>
            </w:tcBorders>
          </w:tcPr>
          <w:p w14:paraId="11453692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5min</w:t>
            </w:r>
          </w:p>
        </w:tc>
      </w:tr>
      <w:tr w:rsidR="003954D3" w:rsidRPr="00BE0977" w14:paraId="533AC89B" w14:textId="77777777" w:rsidTr="00DB5B17">
        <w:tc>
          <w:tcPr>
            <w:tcW w:w="2689" w:type="dxa"/>
            <w:tcBorders>
              <w:right w:val="nil"/>
            </w:tcBorders>
          </w:tcPr>
          <w:p w14:paraId="0E4D5C0E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 xml:space="preserve">Recap  </w:t>
            </w:r>
          </w:p>
          <w:p w14:paraId="48D13D0F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1E20363A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 xml:space="preserve">Briefly recap: </w:t>
            </w:r>
          </w:p>
          <w:p w14:paraId="54CD1760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1. What co-design is, and what it should looks like as we work together.</w:t>
            </w:r>
          </w:p>
          <w:p w14:paraId="5B06A294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</w:p>
          <w:p w14:paraId="2897E667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2. Ground rules and expectations that were covered in the first workshop.</w:t>
            </w:r>
          </w:p>
          <w:p w14:paraId="666EC0B4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927" w:type="dxa"/>
            <w:tcBorders>
              <w:left w:val="nil"/>
              <w:right w:val="nil"/>
            </w:tcBorders>
          </w:tcPr>
          <w:p w14:paraId="41E39793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5min</w:t>
            </w:r>
          </w:p>
        </w:tc>
      </w:tr>
      <w:tr w:rsidR="003954D3" w:rsidRPr="00BE0977" w14:paraId="73F1D2AD" w14:textId="77777777" w:rsidTr="00DB5B17">
        <w:tc>
          <w:tcPr>
            <w:tcW w:w="2689" w:type="dxa"/>
            <w:tcBorders>
              <w:right w:val="nil"/>
            </w:tcBorders>
          </w:tcPr>
          <w:p w14:paraId="112EB2DC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 xml:space="preserve">Discussion 1: </w:t>
            </w:r>
          </w:p>
          <w:p w14:paraId="47905F83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 xml:space="preserve">Instagram account  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08AD0A45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Specific points:</w:t>
            </w:r>
          </w:p>
          <w:p w14:paraId="716FBF32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1. Overall suitability.</w:t>
            </w:r>
          </w:p>
          <w:p w14:paraId="6706E1F7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</w:p>
          <w:p w14:paraId="0E17A3DD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 xml:space="preserve">2. Most and least favourite posts, and reason(s) why. </w:t>
            </w:r>
          </w:p>
          <w:p w14:paraId="3BF614AD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</w:p>
          <w:p w14:paraId="6A83FDF2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3. Other types of posts that would be good?</w:t>
            </w:r>
          </w:p>
          <w:p w14:paraId="64B22998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</w:p>
          <w:p w14:paraId="21F28FA7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4. Feasibility of Instagram stories.</w:t>
            </w:r>
          </w:p>
          <w:p w14:paraId="717DAE91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</w:p>
          <w:p w14:paraId="7D9ED3A7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 xml:space="preserve">5. Good examples of Instagram account(s) with a mental health focus that we might learn from? </w:t>
            </w:r>
          </w:p>
          <w:p w14:paraId="512AABEC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927" w:type="dxa"/>
            <w:tcBorders>
              <w:left w:val="nil"/>
              <w:right w:val="nil"/>
            </w:tcBorders>
          </w:tcPr>
          <w:p w14:paraId="6D12591E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25min</w:t>
            </w:r>
          </w:p>
        </w:tc>
      </w:tr>
      <w:tr w:rsidR="003954D3" w:rsidRPr="00BE0977" w14:paraId="2C3565C4" w14:textId="77777777" w:rsidTr="00DB5B17">
        <w:trPr>
          <w:trHeight w:val="311"/>
        </w:trPr>
        <w:tc>
          <w:tcPr>
            <w:tcW w:w="2689" w:type="dxa"/>
            <w:tcBorders>
              <w:right w:val="nil"/>
            </w:tcBorders>
          </w:tcPr>
          <w:p w14:paraId="1F2C1D94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 xml:space="preserve">Discussion 2: </w:t>
            </w:r>
          </w:p>
          <w:p w14:paraId="7A776B70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Blog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52619C20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Specific points:</w:t>
            </w:r>
          </w:p>
          <w:p w14:paraId="05AF5BF5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1. Overall suitability.</w:t>
            </w:r>
          </w:p>
          <w:p w14:paraId="336781CC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</w:p>
          <w:p w14:paraId="24EB4701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2. What other topics do you think would be helpful?</w:t>
            </w:r>
          </w:p>
          <w:p w14:paraId="710FA74F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</w:p>
          <w:p w14:paraId="00927984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3. Is the interface easy to use, and the aesthetics sufficiently pleasing?</w:t>
            </w:r>
          </w:p>
          <w:p w14:paraId="0E4C5B27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</w:p>
          <w:p w14:paraId="2251A25D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4. Good examples of blogs with a mental health focus that we might learn from?</w:t>
            </w:r>
          </w:p>
          <w:p w14:paraId="30CE9BCC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</w:p>
          <w:p w14:paraId="013BA051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 xml:space="preserve">5. Ask advisors if they might be keen to contribute an article to the blog. </w:t>
            </w:r>
          </w:p>
          <w:p w14:paraId="6781EBEC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927" w:type="dxa"/>
            <w:tcBorders>
              <w:left w:val="nil"/>
              <w:right w:val="nil"/>
            </w:tcBorders>
          </w:tcPr>
          <w:p w14:paraId="7E44B089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25min</w:t>
            </w:r>
          </w:p>
        </w:tc>
      </w:tr>
      <w:tr w:rsidR="003954D3" w:rsidRPr="00BE0977" w14:paraId="7E6E253D" w14:textId="77777777" w:rsidTr="00DB5B17">
        <w:trPr>
          <w:trHeight w:val="311"/>
        </w:trPr>
        <w:tc>
          <w:tcPr>
            <w:tcW w:w="2689" w:type="dxa"/>
            <w:tcBorders>
              <w:right w:val="nil"/>
            </w:tcBorders>
          </w:tcPr>
          <w:p w14:paraId="178DDC8F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Discussion 3:</w:t>
            </w:r>
          </w:p>
          <w:p w14:paraId="385310F3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Dissemination of Instagram and blog content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65BDFA30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Specific points:</w:t>
            </w:r>
          </w:p>
          <w:p w14:paraId="44340151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 xml:space="preserve">1. Preferred format/medium of notification. </w:t>
            </w:r>
          </w:p>
          <w:p w14:paraId="1A236043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</w:p>
          <w:p w14:paraId="5A30AA07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2. Frequency.</w:t>
            </w:r>
          </w:p>
          <w:p w14:paraId="17F7B785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</w:p>
          <w:p w14:paraId="15482F27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3. Day(s) of week and time(s) of day that users might be most likely to read and respond.</w:t>
            </w:r>
          </w:p>
          <w:p w14:paraId="0D45A9BD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927" w:type="dxa"/>
            <w:tcBorders>
              <w:left w:val="nil"/>
              <w:right w:val="nil"/>
            </w:tcBorders>
          </w:tcPr>
          <w:p w14:paraId="448D5E79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20min</w:t>
            </w:r>
          </w:p>
        </w:tc>
      </w:tr>
      <w:tr w:rsidR="003954D3" w:rsidRPr="00BE0977" w14:paraId="4AD09A02" w14:textId="77777777" w:rsidTr="00DB5B17">
        <w:tc>
          <w:tcPr>
            <w:tcW w:w="2689" w:type="dxa"/>
            <w:tcBorders>
              <w:right w:val="nil"/>
            </w:tcBorders>
          </w:tcPr>
          <w:p w14:paraId="62979AD5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Wrap up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6D1BB904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DG to summarise feedback for each discussion.</w:t>
            </w:r>
          </w:p>
          <w:p w14:paraId="5B95ADE9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</w:p>
          <w:p w14:paraId="183DAD5F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Ask if there was anything that participants felt might be important but was not discussed.</w:t>
            </w:r>
          </w:p>
          <w:p w14:paraId="1130D44E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927" w:type="dxa"/>
            <w:tcBorders>
              <w:left w:val="nil"/>
              <w:right w:val="nil"/>
            </w:tcBorders>
          </w:tcPr>
          <w:p w14:paraId="194D700E" w14:textId="77777777" w:rsidR="003954D3" w:rsidRPr="00BE0977" w:rsidRDefault="003954D3" w:rsidP="00DB5B17">
            <w:pPr>
              <w:rPr>
                <w:rFonts w:ascii="Times New Roman" w:hAnsi="Times New Roman" w:cs="Times New Roman"/>
                <w:lang w:val="en-AU"/>
              </w:rPr>
            </w:pPr>
            <w:r w:rsidRPr="00BE0977">
              <w:rPr>
                <w:rFonts w:ascii="Times New Roman" w:hAnsi="Times New Roman" w:cs="Times New Roman"/>
                <w:lang w:val="en-AU"/>
              </w:rPr>
              <w:t>10min</w:t>
            </w:r>
          </w:p>
        </w:tc>
      </w:tr>
    </w:tbl>
    <w:p w14:paraId="3FB11F29" w14:textId="77777777" w:rsidR="003954D3" w:rsidRPr="00476C62" w:rsidRDefault="003954D3" w:rsidP="003954D3">
      <w:pPr>
        <w:spacing w:line="480" w:lineRule="auto"/>
        <w:rPr>
          <w:lang w:val="en-AU"/>
        </w:rPr>
      </w:pPr>
    </w:p>
    <w:p w14:paraId="090538F8" w14:textId="77777777" w:rsidR="003954D3" w:rsidRPr="00F72DE9" w:rsidRDefault="003954D3" w:rsidP="003954D3">
      <w:pPr>
        <w:rPr>
          <w:rFonts w:ascii="Times New Roman" w:hAnsi="Times New Roman" w:cs="Times New Roman"/>
          <w:lang w:val="en-AU"/>
        </w:rPr>
      </w:pPr>
    </w:p>
    <w:p w14:paraId="71FA3D1F" w14:textId="2A6B496C" w:rsidR="00BE0977" w:rsidRPr="00BE0977" w:rsidRDefault="00BE0977" w:rsidP="00BE0977">
      <w:pPr>
        <w:rPr>
          <w:rFonts w:ascii="Times New Roman" w:hAnsi="Times New Roman" w:cs="Times New Roman"/>
          <w:b/>
          <w:lang w:val="en-AU"/>
        </w:rPr>
      </w:pPr>
    </w:p>
    <w:sectPr w:rsidR="00BE0977" w:rsidRPr="00BE0977" w:rsidSect="00B6018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072994" w14:textId="77777777" w:rsidR="004701DE" w:rsidRDefault="004701DE" w:rsidP="00C666B5">
      <w:r>
        <w:separator/>
      </w:r>
    </w:p>
  </w:endnote>
  <w:endnote w:type="continuationSeparator" w:id="0">
    <w:p w14:paraId="03E57B4F" w14:textId="77777777" w:rsidR="004701DE" w:rsidRDefault="004701DE" w:rsidP="00C666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1C61EE" w14:textId="77777777" w:rsidR="004701DE" w:rsidRDefault="004701DE" w:rsidP="00C666B5">
      <w:r>
        <w:separator/>
      </w:r>
    </w:p>
  </w:footnote>
  <w:footnote w:type="continuationSeparator" w:id="0">
    <w:p w14:paraId="0E0CCEEE" w14:textId="77777777" w:rsidR="004701DE" w:rsidRDefault="004701DE" w:rsidP="00C666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7035D39"/>
    <w:multiLevelType w:val="hybridMultilevel"/>
    <w:tmpl w:val="439041E6"/>
    <w:lvl w:ilvl="0" w:tplc="A546DEE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87ED61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E3846C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F10867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D6ED7F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33CF16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B222A8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9B6F71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3D4118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39617341"/>
    <w:multiLevelType w:val="hybridMultilevel"/>
    <w:tmpl w:val="679C3E9A"/>
    <w:lvl w:ilvl="0" w:tplc="A238E03E">
      <w:start w:val="6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  <w:color w:val="174E86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740B28AF"/>
    <w:multiLevelType w:val="hybridMultilevel"/>
    <w:tmpl w:val="16867B1A"/>
    <w:lvl w:ilvl="0" w:tplc="1CD8E6F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064E7D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E28DCB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314E99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488CAC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326E4E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E6A0C7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6CCCDB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182CDD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772F151C"/>
    <w:multiLevelType w:val="hybridMultilevel"/>
    <w:tmpl w:val="1F76362C"/>
    <w:lvl w:ilvl="0" w:tplc="C890AFA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364ABA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9CE128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4084B0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9C8774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ABE958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2104A9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BD4F6E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CE0FD6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7D2954E2"/>
    <w:multiLevelType w:val="hybridMultilevel"/>
    <w:tmpl w:val="6FAA43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D6C60B0"/>
    <w:multiLevelType w:val="hybridMultilevel"/>
    <w:tmpl w:val="46407598"/>
    <w:lvl w:ilvl="0" w:tplc="DBDC2FB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0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8AA"/>
    <w:rsid w:val="00000BFD"/>
    <w:rsid w:val="000111CA"/>
    <w:rsid w:val="00013BF7"/>
    <w:rsid w:val="00014DED"/>
    <w:rsid w:val="000201E2"/>
    <w:rsid w:val="00023911"/>
    <w:rsid w:val="00026890"/>
    <w:rsid w:val="00030187"/>
    <w:rsid w:val="00036752"/>
    <w:rsid w:val="00051666"/>
    <w:rsid w:val="000555F5"/>
    <w:rsid w:val="00056B55"/>
    <w:rsid w:val="00061E86"/>
    <w:rsid w:val="00063444"/>
    <w:rsid w:val="00065F77"/>
    <w:rsid w:val="000663A6"/>
    <w:rsid w:val="000719D8"/>
    <w:rsid w:val="00082447"/>
    <w:rsid w:val="000911F1"/>
    <w:rsid w:val="0009309E"/>
    <w:rsid w:val="000A1433"/>
    <w:rsid w:val="000A2B51"/>
    <w:rsid w:val="000A6A25"/>
    <w:rsid w:val="000C24A7"/>
    <w:rsid w:val="000C5600"/>
    <w:rsid w:val="000D5175"/>
    <w:rsid w:val="000E0FE7"/>
    <w:rsid w:val="000E3DB6"/>
    <w:rsid w:val="000E4E70"/>
    <w:rsid w:val="000E5D3E"/>
    <w:rsid w:val="000F6BDA"/>
    <w:rsid w:val="0011124E"/>
    <w:rsid w:val="00131D9B"/>
    <w:rsid w:val="00132245"/>
    <w:rsid w:val="00144C28"/>
    <w:rsid w:val="0015008F"/>
    <w:rsid w:val="001509B8"/>
    <w:rsid w:val="00157E9E"/>
    <w:rsid w:val="001628A2"/>
    <w:rsid w:val="001630B8"/>
    <w:rsid w:val="00177261"/>
    <w:rsid w:val="00187273"/>
    <w:rsid w:val="001A4BC4"/>
    <w:rsid w:val="001A7127"/>
    <w:rsid w:val="001A720F"/>
    <w:rsid w:val="001B231B"/>
    <w:rsid w:val="001B49AE"/>
    <w:rsid w:val="001B57C8"/>
    <w:rsid w:val="001C56BC"/>
    <w:rsid w:val="001E309C"/>
    <w:rsid w:val="001E6DC5"/>
    <w:rsid w:val="001F379A"/>
    <w:rsid w:val="00204A05"/>
    <w:rsid w:val="0021073F"/>
    <w:rsid w:val="00224326"/>
    <w:rsid w:val="0022548B"/>
    <w:rsid w:val="00230F89"/>
    <w:rsid w:val="00231607"/>
    <w:rsid w:val="00233A7A"/>
    <w:rsid w:val="002529E1"/>
    <w:rsid w:val="002535B9"/>
    <w:rsid w:val="00273F02"/>
    <w:rsid w:val="00280803"/>
    <w:rsid w:val="0028267E"/>
    <w:rsid w:val="00283BDC"/>
    <w:rsid w:val="002863AD"/>
    <w:rsid w:val="0028697B"/>
    <w:rsid w:val="0029081B"/>
    <w:rsid w:val="002A7466"/>
    <w:rsid w:val="002A7567"/>
    <w:rsid w:val="002B2195"/>
    <w:rsid w:val="002B304E"/>
    <w:rsid w:val="002C0C10"/>
    <w:rsid w:val="002D3D1B"/>
    <w:rsid w:val="002D5FC0"/>
    <w:rsid w:val="002F3B6A"/>
    <w:rsid w:val="00304A54"/>
    <w:rsid w:val="00306810"/>
    <w:rsid w:val="00313023"/>
    <w:rsid w:val="00336149"/>
    <w:rsid w:val="0034512B"/>
    <w:rsid w:val="00345630"/>
    <w:rsid w:val="00346D5A"/>
    <w:rsid w:val="0035095A"/>
    <w:rsid w:val="00354E02"/>
    <w:rsid w:val="003610F7"/>
    <w:rsid w:val="00361EDF"/>
    <w:rsid w:val="00366A33"/>
    <w:rsid w:val="0037569C"/>
    <w:rsid w:val="00380B87"/>
    <w:rsid w:val="00381D82"/>
    <w:rsid w:val="00391EA2"/>
    <w:rsid w:val="00392113"/>
    <w:rsid w:val="00392FFC"/>
    <w:rsid w:val="003954D3"/>
    <w:rsid w:val="003E6848"/>
    <w:rsid w:val="003F484C"/>
    <w:rsid w:val="003F56BD"/>
    <w:rsid w:val="00413BAC"/>
    <w:rsid w:val="004322AD"/>
    <w:rsid w:val="0044168A"/>
    <w:rsid w:val="00462031"/>
    <w:rsid w:val="00465DBE"/>
    <w:rsid w:val="004701DE"/>
    <w:rsid w:val="0047026C"/>
    <w:rsid w:val="004711EB"/>
    <w:rsid w:val="00477F26"/>
    <w:rsid w:val="00486208"/>
    <w:rsid w:val="00495F56"/>
    <w:rsid w:val="004A03DD"/>
    <w:rsid w:val="004B6D63"/>
    <w:rsid w:val="004C2468"/>
    <w:rsid w:val="004C4657"/>
    <w:rsid w:val="004C7C1F"/>
    <w:rsid w:val="004D2052"/>
    <w:rsid w:val="004D2F94"/>
    <w:rsid w:val="004E5935"/>
    <w:rsid w:val="00500017"/>
    <w:rsid w:val="00505EE5"/>
    <w:rsid w:val="005074F3"/>
    <w:rsid w:val="00514ED4"/>
    <w:rsid w:val="00515DB4"/>
    <w:rsid w:val="00524866"/>
    <w:rsid w:val="00531912"/>
    <w:rsid w:val="00535E57"/>
    <w:rsid w:val="00570DBE"/>
    <w:rsid w:val="0057100C"/>
    <w:rsid w:val="005751CA"/>
    <w:rsid w:val="005765F5"/>
    <w:rsid w:val="0058434C"/>
    <w:rsid w:val="0058526F"/>
    <w:rsid w:val="00591649"/>
    <w:rsid w:val="00592142"/>
    <w:rsid w:val="005D162B"/>
    <w:rsid w:val="005D19C0"/>
    <w:rsid w:val="005D3346"/>
    <w:rsid w:val="005D3521"/>
    <w:rsid w:val="005D630F"/>
    <w:rsid w:val="005E0117"/>
    <w:rsid w:val="005E1C4C"/>
    <w:rsid w:val="006010E4"/>
    <w:rsid w:val="00612D40"/>
    <w:rsid w:val="00617C31"/>
    <w:rsid w:val="0062032F"/>
    <w:rsid w:val="00627273"/>
    <w:rsid w:val="0063560A"/>
    <w:rsid w:val="00640267"/>
    <w:rsid w:val="006405C5"/>
    <w:rsid w:val="00655A9A"/>
    <w:rsid w:val="0065748B"/>
    <w:rsid w:val="006814A3"/>
    <w:rsid w:val="00682C44"/>
    <w:rsid w:val="00686316"/>
    <w:rsid w:val="00690C0F"/>
    <w:rsid w:val="006B7018"/>
    <w:rsid w:val="006C0467"/>
    <w:rsid w:val="006C1E11"/>
    <w:rsid w:val="006D155D"/>
    <w:rsid w:val="006F33B5"/>
    <w:rsid w:val="006F6011"/>
    <w:rsid w:val="007069F1"/>
    <w:rsid w:val="00713709"/>
    <w:rsid w:val="00715A5F"/>
    <w:rsid w:val="00723778"/>
    <w:rsid w:val="00732B82"/>
    <w:rsid w:val="007353AB"/>
    <w:rsid w:val="007357D1"/>
    <w:rsid w:val="00745389"/>
    <w:rsid w:val="00751E97"/>
    <w:rsid w:val="007551D2"/>
    <w:rsid w:val="00774837"/>
    <w:rsid w:val="007802D1"/>
    <w:rsid w:val="00785547"/>
    <w:rsid w:val="00785F9E"/>
    <w:rsid w:val="0078778A"/>
    <w:rsid w:val="00796331"/>
    <w:rsid w:val="0079766B"/>
    <w:rsid w:val="007A4162"/>
    <w:rsid w:val="007B2962"/>
    <w:rsid w:val="007B3831"/>
    <w:rsid w:val="007C00AA"/>
    <w:rsid w:val="007C2DD3"/>
    <w:rsid w:val="007C5AFF"/>
    <w:rsid w:val="007E1FFF"/>
    <w:rsid w:val="007F6EE8"/>
    <w:rsid w:val="00820A0D"/>
    <w:rsid w:val="008319E1"/>
    <w:rsid w:val="0085783D"/>
    <w:rsid w:val="00874845"/>
    <w:rsid w:val="0088062A"/>
    <w:rsid w:val="0088607D"/>
    <w:rsid w:val="008A6550"/>
    <w:rsid w:val="008A7869"/>
    <w:rsid w:val="008B76FC"/>
    <w:rsid w:val="008F2E15"/>
    <w:rsid w:val="008F3820"/>
    <w:rsid w:val="00902DF1"/>
    <w:rsid w:val="00907905"/>
    <w:rsid w:val="009132C0"/>
    <w:rsid w:val="009133F8"/>
    <w:rsid w:val="0091752F"/>
    <w:rsid w:val="00922C9C"/>
    <w:rsid w:val="00930110"/>
    <w:rsid w:val="009451C2"/>
    <w:rsid w:val="0095039F"/>
    <w:rsid w:val="00956A3B"/>
    <w:rsid w:val="009572AB"/>
    <w:rsid w:val="00967E22"/>
    <w:rsid w:val="00970A8E"/>
    <w:rsid w:val="0097103F"/>
    <w:rsid w:val="0097165A"/>
    <w:rsid w:val="00975F62"/>
    <w:rsid w:val="00980E80"/>
    <w:rsid w:val="0099120A"/>
    <w:rsid w:val="009A4F7D"/>
    <w:rsid w:val="009A5EC4"/>
    <w:rsid w:val="009A5FC4"/>
    <w:rsid w:val="009A6D96"/>
    <w:rsid w:val="009C0CD9"/>
    <w:rsid w:val="009C18DE"/>
    <w:rsid w:val="009C4C27"/>
    <w:rsid w:val="009C7029"/>
    <w:rsid w:val="009D07D9"/>
    <w:rsid w:val="009D56D1"/>
    <w:rsid w:val="009D7AB5"/>
    <w:rsid w:val="009F4F97"/>
    <w:rsid w:val="00A00D9B"/>
    <w:rsid w:val="00A1750A"/>
    <w:rsid w:val="00A20F78"/>
    <w:rsid w:val="00A216AB"/>
    <w:rsid w:val="00A25DAD"/>
    <w:rsid w:val="00A30DC0"/>
    <w:rsid w:val="00A37D4A"/>
    <w:rsid w:val="00A42225"/>
    <w:rsid w:val="00A47AB3"/>
    <w:rsid w:val="00A577F9"/>
    <w:rsid w:val="00A63F81"/>
    <w:rsid w:val="00A66672"/>
    <w:rsid w:val="00A7285F"/>
    <w:rsid w:val="00A85787"/>
    <w:rsid w:val="00A87770"/>
    <w:rsid w:val="00AA303B"/>
    <w:rsid w:val="00AB6FED"/>
    <w:rsid w:val="00AC530E"/>
    <w:rsid w:val="00AD1BBE"/>
    <w:rsid w:val="00AE2DD1"/>
    <w:rsid w:val="00AF1A2C"/>
    <w:rsid w:val="00B04E26"/>
    <w:rsid w:val="00B102BC"/>
    <w:rsid w:val="00B41B8C"/>
    <w:rsid w:val="00B4571E"/>
    <w:rsid w:val="00B50917"/>
    <w:rsid w:val="00B579CB"/>
    <w:rsid w:val="00B60185"/>
    <w:rsid w:val="00B6446B"/>
    <w:rsid w:val="00B65ECD"/>
    <w:rsid w:val="00B66EDA"/>
    <w:rsid w:val="00B710D9"/>
    <w:rsid w:val="00B765E0"/>
    <w:rsid w:val="00B80E04"/>
    <w:rsid w:val="00B81DEB"/>
    <w:rsid w:val="00B91599"/>
    <w:rsid w:val="00B93CAC"/>
    <w:rsid w:val="00BB36DE"/>
    <w:rsid w:val="00BC5AEA"/>
    <w:rsid w:val="00BC63C7"/>
    <w:rsid w:val="00BD1938"/>
    <w:rsid w:val="00BD4351"/>
    <w:rsid w:val="00BE0977"/>
    <w:rsid w:val="00BE38BA"/>
    <w:rsid w:val="00C41DEB"/>
    <w:rsid w:val="00C635D4"/>
    <w:rsid w:val="00C666B5"/>
    <w:rsid w:val="00C863D6"/>
    <w:rsid w:val="00C93941"/>
    <w:rsid w:val="00CA091C"/>
    <w:rsid w:val="00CA1ED1"/>
    <w:rsid w:val="00CA26C1"/>
    <w:rsid w:val="00CC5B87"/>
    <w:rsid w:val="00CC7F39"/>
    <w:rsid w:val="00CF1D8D"/>
    <w:rsid w:val="00CF5357"/>
    <w:rsid w:val="00D03357"/>
    <w:rsid w:val="00D04869"/>
    <w:rsid w:val="00D23CAB"/>
    <w:rsid w:val="00D26E70"/>
    <w:rsid w:val="00D35913"/>
    <w:rsid w:val="00D4415A"/>
    <w:rsid w:val="00D62B41"/>
    <w:rsid w:val="00D670C9"/>
    <w:rsid w:val="00D700FD"/>
    <w:rsid w:val="00D77F77"/>
    <w:rsid w:val="00D81924"/>
    <w:rsid w:val="00D920FC"/>
    <w:rsid w:val="00D9268F"/>
    <w:rsid w:val="00DA1933"/>
    <w:rsid w:val="00DA279E"/>
    <w:rsid w:val="00DB7F2E"/>
    <w:rsid w:val="00DC318A"/>
    <w:rsid w:val="00DD39E8"/>
    <w:rsid w:val="00DF243F"/>
    <w:rsid w:val="00DF40AA"/>
    <w:rsid w:val="00E01132"/>
    <w:rsid w:val="00E01F80"/>
    <w:rsid w:val="00E178D7"/>
    <w:rsid w:val="00E23BD6"/>
    <w:rsid w:val="00E24BCA"/>
    <w:rsid w:val="00E35FC2"/>
    <w:rsid w:val="00E37A48"/>
    <w:rsid w:val="00E5063B"/>
    <w:rsid w:val="00E506F8"/>
    <w:rsid w:val="00E548AA"/>
    <w:rsid w:val="00E63923"/>
    <w:rsid w:val="00E70E46"/>
    <w:rsid w:val="00E76AE4"/>
    <w:rsid w:val="00E82216"/>
    <w:rsid w:val="00E87981"/>
    <w:rsid w:val="00E9322B"/>
    <w:rsid w:val="00EB3830"/>
    <w:rsid w:val="00EC3CE4"/>
    <w:rsid w:val="00ED2DAB"/>
    <w:rsid w:val="00EE325A"/>
    <w:rsid w:val="00EF7F5C"/>
    <w:rsid w:val="00F0601B"/>
    <w:rsid w:val="00F13CD3"/>
    <w:rsid w:val="00F15804"/>
    <w:rsid w:val="00F15A1F"/>
    <w:rsid w:val="00F27511"/>
    <w:rsid w:val="00F338B8"/>
    <w:rsid w:val="00F52848"/>
    <w:rsid w:val="00F57BBF"/>
    <w:rsid w:val="00F62E7C"/>
    <w:rsid w:val="00F72DE9"/>
    <w:rsid w:val="00F73273"/>
    <w:rsid w:val="00F764F2"/>
    <w:rsid w:val="00F82430"/>
    <w:rsid w:val="00F82EE7"/>
    <w:rsid w:val="00F84761"/>
    <w:rsid w:val="00F97411"/>
    <w:rsid w:val="00F97A94"/>
    <w:rsid w:val="00FA7382"/>
    <w:rsid w:val="00FB0B33"/>
    <w:rsid w:val="00FC62BB"/>
    <w:rsid w:val="00FD07E5"/>
    <w:rsid w:val="00FD28E4"/>
    <w:rsid w:val="00FE666B"/>
    <w:rsid w:val="00FF2F79"/>
    <w:rsid w:val="00FF4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D49B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41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BE0977"/>
    <w:pPr>
      <w:ind w:left="720"/>
      <w:contextualSpacing/>
    </w:pPr>
    <w:rPr>
      <w:rFonts w:eastAsiaTheme="minorHAnsi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E0977"/>
    <w:rPr>
      <w:rFonts w:eastAsiaTheme="minorHAnsi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366A33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C666B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66B5"/>
  </w:style>
  <w:style w:type="paragraph" w:styleId="Footer">
    <w:name w:val="footer"/>
    <w:basedOn w:val="Normal"/>
    <w:link w:val="FooterChar"/>
    <w:uiPriority w:val="99"/>
    <w:unhideWhenUsed/>
    <w:rsid w:val="00C666B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66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307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56</Words>
  <Characters>3174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an</dc:creator>
  <cp:keywords/>
  <dc:description/>
  <cp:lastModifiedBy>Daniel Gan</cp:lastModifiedBy>
  <cp:revision>3</cp:revision>
  <dcterms:created xsi:type="dcterms:W3CDTF">2023-05-12T03:07:00Z</dcterms:created>
  <dcterms:modified xsi:type="dcterms:W3CDTF">2023-05-12T03:07:00Z</dcterms:modified>
</cp:coreProperties>
</file>